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A6D76" w14:textId="77777777" w:rsidR="00C14EF9" w:rsidRDefault="00C14EF9"/>
    <w:p w14:paraId="36ADE020" w14:textId="77777777" w:rsidR="00C16038" w:rsidRDefault="00C16038"/>
    <w:tbl>
      <w:tblPr>
        <w:tblStyle w:val="Tabellrutenett"/>
        <w:tblpPr w:leftFromText="141" w:rightFromText="141" w:vertAnchor="page" w:horzAnchor="margin" w:tblpXSpec="center" w:tblpY="2684"/>
        <w:tblW w:w="103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1843"/>
        <w:gridCol w:w="1275"/>
        <w:gridCol w:w="1275"/>
      </w:tblGrid>
      <w:tr w:rsidR="00AD4571" w:rsidRPr="004B19C0" w14:paraId="3FDC54A5" w14:textId="77777777" w:rsidTr="00AC627C">
        <w:trPr>
          <w:trHeight w:val="586"/>
        </w:trPr>
        <w:tc>
          <w:tcPr>
            <w:tcW w:w="10347" w:type="dxa"/>
            <w:gridSpan w:val="4"/>
            <w:tcBorders>
              <w:bottom w:val="single" w:sz="4" w:space="0" w:color="auto"/>
            </w:tcBorders>
          </w:tcPr>
          <w:p w14:paraId="5CBFA9A7" w14:textId="218AEBC9" w:rsidR="00AD4571" w:rsidRPr="00AD4571" w:rsidRDefault="00AD4571" w:rsidP="004D2F8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D457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</w:t>
            </w:r>
            <w:r w:rsidR="00C4655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3</w:t>
            </w:r>
            <w:r w:rsidRPr="00AD457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Table. This is the S</w:t>
            </w:r>
            <w:r w:rsidR="00C4655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3</w:t>
            </w:r>
            <w:r w:rsidR="001F23C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Table</w:t>
            </w:r>
            <w:r w:rsidR="00D0511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Sensitivity Analysis included</w:t>
            </w:r>
            <w:r w:rsidRPr="00AD457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  <w:r w:rsidRPr="00AD457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Mixed-Effect Model</w:t>
            </w:r>
            <w:r w:rsidR="007333E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 xml:space="preserve"> Analysis </w:t>
            </w:r>
            <w:r w:rsidRPr="00AD457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with</w:t>
            </w:r>
            <w:r w:rsidR="004D2F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 xml:space="preserve"> Missing</w:t>
            </w:r>
            <w:r w:rsidRPr="00AD457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 xml:space="preserve"> Imputation</w:t>
            </w:r>
            <w:r w:rsidR="007333EB" w:rsidRPr="00AD457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 xml:space="preserve"> for Non-Responders</w:t>
            </w:r>
            <w:r w:rsidR="004D2F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 xml:space="preserve"> (n=355) </w:t>
            </w:r>
            <w:r w:rsidR="007333E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for PASC’s Impact on the</w:t>
            </w:r>
            <w:r w:rsidRPr="00AD457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 xml:space="preserve"> Health Literacy Questionnaire Domains </w:t>
            </w:r>
          </w:p>
        </w:tc>
      </w:tr>
      <w:tr w:rsidR="00F71352" w:rsidRPr="004B19C0" w14:paraId="5A4EAFC2" w14:textId="77777777" w:rsidTr="00AC627C">
        <w:trPr>
          <w:trHeight w:val="586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6FD678BB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11E2924D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3C134AE5" w14:textId="53C3FAE9" w:rsidR="00F71352" w:rsidRPr="009B6F49" w:rsidRDefault="00F71352" w:rsidP="009B6F49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Health </w:t>
            </w:r>
            <w:r w:rsidR="007D6DC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</w:t>
            </w:r>
            <w:r w:rsidRPr="009B6F4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teracy </w:t>
            </w:r>
            <w:r w:rsidR="007D6DC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Q</w:t>
            </w:r>
            <w:r w:rsidRPr="009B6F4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uestionnaire </w:t>
            </w:r>
            <w:r w:rsidR="007D6DC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</w:t>
            </w:r>
            <w:r w:rsidRPr="009B6F4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mai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DC60E4" w14:textId="4BE00AFB" w:rsidR="00F71352" w:rsidRPr="009B6F49" w:rsidRDefault="00F71352" w:rsidP="004D61B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</w:t>
            </w:r>
          </w:p>
          <w:p w14:paraId="2CE0EC90" w14:textId="77777777" w:rsidR="00F71352" w:rsidRPr="009B6F49" w:rsidRDefault="00F71352" w:rsidP="004D61B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tervention</w:t>
            </w:r>
          </w:p>
          <w:p w14:paraId="71DEE22C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Mean </w:t>
            </w:r>
          </w:p>
          <w:p w14:paraId="0E979B90" w14:textId="2BEEC00C" w:rsidR="00F71352" w:rsidRPr="009B6F49" w:rsidRDefault="007D6DCD" w:rsidP="009B6F49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</w:t>
            </w:r>
            <w:r w:rsidR="00F71352"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fferen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937943D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143ED974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BA15DFA" w14:textId="77777777" w:rsidR="00F71352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226C56A7" w14:textId="6D1221A3" w:rsidR="00F71352" w:rsidRPr="009B6F49" w:rsidRDefault="00F71352" w:rsidP="009B6F49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71E8457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8C7BD25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790D2416" w14:textId="77777777" w:rsidR="000B4B65" w:rsidRDefault="000B4B65" w:rsidP="009B6F49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  <w:p w14:paraId="01B00F7C" w14:textId="13793BE0" w:rsidR="00F71352" w:rsidRPr="009B6F49" w:rsidRDefault="00F71352" w:rsidP="009B6F49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 xml:space="preserve">P </w:t>
            </w:r>
            <w:r w:rsidR="007D6DC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lue</w:t>
            </w:r>
          </w:p>
        </w:tc>
      </w:tr>
      <w:tr w:rsidR="00F71352" w:rsidRPr="004B19C0" w14:paraId="21A98650" w14:textId="77777777" w:rsidTr="00AC627C">
        <w:tc>
          <w:tcPr>
            <w:tcW w:w="5954" w:type="dxa"/>
            <w:tcBorders>
              <w:top w:val="single" w:sz="4" w:space="0" w:color="auto"/>
            </w:tcBorders>
          </w:tcPr>
          <w:p w14:paraId="17B989A9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: Feeling understood and supported by healthcare provide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E2DD41" w14:textId="082E69B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0.01</w:t>
            </w:r>
            <w:r w:rsidR="000B4B6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14EDDAD" w14:textId="6F60AC8D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3-0.06</w:t>
            </w: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2D71E12" w14:textId="0F52446B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19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A158D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6</w:t>
            </w:r>
          </w:p>
        </w:tc>
      </w:tr>
      <w:tr w:rsidR="00F71352" w:rsidRPr="004B19C0" w14:paraId="418EFD02" w14:textId="77777777" w:rsidTr="00AC627C">
        <w:tc>
          <w:tcPr>
            <w:tcW w:w="5954" w:type="dxa"/>
          </w:tcPr>
          <w:p w14:paraId="7F926282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: Having sufficient information to manage my health</w:t>
            </w:r>
          </w:p>
        </w:tc>
        <w:tc>
          <w:tcPr>
            <w:tcW w:w="1843" w:type="dxa"/>
          </w:tcPr>
          <w:p w14:paraId="2DD9FEF4" w14:textId="464BD5C6" w:rsidR="00F71352" w:rsidRPr="009B6F49" w:rsidRDefault="00A775EC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3</w:t>
            </w:r>
            <w:r w:rsidR="001A3EC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F71352"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1F169582" w14:textId="6AC89ACD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</w:t>
            </w:r>
            <w:r w:rsidR="00A775E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7-0.00</w:t>
            </w: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EB003CE" w14:textId="58A88AC8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19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A775E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82</w:t>
            </w:r>
          </w:p>
        </w:tc>
      </w:tr>
      <w:tr w:rsidR="00F71352" w:rsidRPr="004B19C0" w14:paraId="3C6CFD96" w14:textId="77777777" w:rsidTr="00AC627C">
        <w:tc>
          <w:tcPr>
            <w:tcW w:w="5954" w:type="dxa"/>
          </w:tcPr>
          <w:p w14:paraId="258D0347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: Actively managing my health</w:t>
            </w:r>
          </w:p>
        </w:tc>
        <w:tc>
          <w:tcPr>
            <w:tcW w:w="1843" w:type="dxa"/>
          </w:tcPr>
          <w:p w14:paraId="2DC3948F" w14:textId="17403DF5" w:rsidR="00F71352" w:rsidRPr="009B6F49" w:rsidRDefault="003377F7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0.03</w:t>
            </w:r>
            <w:r w:rsidR="00395F5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4326FCA7" w14:textId="2CE794CC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</w:t>
            </w:r>
            <w:r w:rsidR="003377F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0-0.07</w:t>
            </w: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D576290" w14:textId="71518D4B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19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3377F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56</w:t>
            </w:r>
          </w:p>
        </w:tc>
      </w:tr>
      <w:tr w:rsidR="00F71352" w:rsidRPr="004B19C0" w14:paraId="2EF36E18" w14:textId="77777777" w:rsidTr="00AC627C">
        <w:tc>
          <w:tcPr>
            <w:tcW w:w="5954" w:type="dxa"/>
          </w:tcPr>
          <w:p w14:paraId="3C494413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: Social support for health</w:t>
            </w:r>
          </w:p>
        </w:tc>
        <w:tc>
          <w:tcPr>
            <w:tcW w:w="1843" w:type="dxa"/>
          </w:tcPr>
          <w:p w14:paraId="61C56BE9" w14:textId="0427C2B9" w:rsidR="00F71352" w:rsidRPr="009B6F49" w:rsidRDefault="00341EDF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0.0</w:t>
            </w:r>
            <w:r w:rsidR="00F6479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7</w:t>
            </w:r>
            <w:r w:rsidR="00F71352"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6DC9AFC5" w14:textId="4B44265B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-</w:t>
            </w:r>
            <w:r w:rsidR="00341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</w:t>
            </w: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</w:t>
            </w:r>
            <w:r w:rsidR="00341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4</w:t>
            </w: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1784B73" w14:textId="1475E092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19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341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00</w:t>
            </w:r>
          </w:p>
        </w:tc>
      </w:tr>
      <w:tr w:rsidR="00F71352" w:rsidRPr="004B19C0" w14:paraId="1462231A" w14:textId="77777777" w:rsidTr="00AC627C">
        <w:tc>
          <w:tcPr>
            <w:tcW w:w="5954" w:type="dxa"/>
          </w:tcPr>
          <w:p w14:paraId="4BD3572D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: Appraisal of health information</w:t>
            </w:r>
          </w:p>
        </w:tc>
        <w:tc>
          <w:tcPr>
            <w:tcW w:w="1843" w:type="dxa"/>
          </w:tcPr>
          <w:p w14:paraId="05C425A1" w14:textId="7129E66B" w:rsidR="00F71352" w:rsidRPr="009B6F49" w:rsidRDefault="00341EDF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0.0</w:t>
            </w:r>
            <w:r w:rsidR="00F6479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6</w:t>
            </w:r>
          </w:p>
        </w:tc>
        <w:tc>
          <w:tcPr>
            <w:tcW w:w="1275" w:type="dxa"/>
          </w:tcPr>
          <w:p w14:paraId="50E44184" w14:textId="10805F82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</w:t>
            </w:r>
            <w:r w:rsidR="00341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3-0.05</w:t>
            </w: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69B06D6" w14:textId="51D33A29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19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341E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53</w:t>
            </w:r>
          </w:p>
        </w:tc>
      </w:tr>
      <w:tr w:rsidR="00F71352" w:rsidRPr="004B19C0" w14:paraId="622B5573" w14:textId="77777777" w:rsidTr="00AC627C">
        <w:tc>
          <w:tcPr>
            <w:tcW w:w="5954" w:type="dxa"/>
          </w:tcPr>
          <w:p w14:paraId="13E94A61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: Ability to actively engage with healthcare providers</w:t>
            </w:r>
          </w:p>
        </w:tc>
        <w:tc>
          <w:tcPr>
            <w:tcW w:w="1843" w:type="dxa"/>
          </w:tcPr>
          <w:p w14:paraId="77D72BF9" w14:textId="18C15BDD" w:rsidR="00F71352" w:rsidRPr="009B6F49" w:rsidRDefault="009E4C0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0.01</w:t>
            </w:r>
            <w:r w:rsidR="00B83D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14BEED44" w14:textId="27DCA7AA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-</w:t>
            </w:r>
            <w:r w:rsidR="009E4C0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</w:t>
            </w: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r w:rsidR="009E4C0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</w:t>
            </w: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9FB20EF" w14:textId="1755279D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19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9E4C0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5</w:t>
            </w:r>
          </w:p>
        </w:tc>
      </w:tr>
      <w:tr w:rsidR="00F71352" w:rsidRPr="004B19C0" w14:paraId="6CB868F5" w14:textId="77777777" w:rsidTr="00AC627C">
        <w:tc>
          <w:tcPr>
            <w:tcW w:w="5954" w:type="dxa"/>
          </w:tcPr>
          <w:p w14:paraId="337A1ACF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: Navigating the healthcare system</w:t>
            </w:r>
          </w:p>
        </w:tc>
        <w:tc>
          <w:tcPr>
            <w:tcW w:w="1843" w:type="dxa"/>
          </w:tcPr>
          <w:p w14:paraId="6E633E9A" w14:textId="0F727166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</w:t>
            </w:r>
            <w:r w:rsidR="00D8789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8</w:t>
            </w:r>
          </w:p>
        </w:tc>
        <w:tc>
          <w:tcPr>
            <w:tcW w:w="1275" w:type="dxa"/>
          </w:tcPr>
          <w:p w14:paraId="70659E1E" w14:textId="5718E964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-</w:t>
            </w:r>
            <w:r w:rsidR="000162D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5-0.04</w:t>
            </w: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D568EFE" w14:textId="1C720C69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19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0162D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31</w:t>
            </w:r>
          </w:p>
        </w:tc>
      </w:tr>
      <w:tr w:rsidR="00F71352" w:rsidRPr="004B19C0" w14:paraId="4527BCD0" w14:textId="77777777" w:rsidTr="00AC627C">
        <w:tc>
          <w:tcPr>
            <w:tcW w:w="5954" w:type="dxa"/>
          </w:tcPr>
          <w:p w14:paraId="799F722A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: Ability to find good health information</w:t>
            </w:r>
          </w:p>
        </w:tc>
        <w:tc>
          <w:tcPr>
            <w:tcW w:w="1843" w:type="dxa"/>
          </w:tcPr>
          <w:p w14:paraId="74EBBC80" w14:textId="2CFE1D92" w:rsidR="00F71352" w:rsidRPr="009B6F49" w:rsidRDefault="00BA5641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3</w:t>
            </w:r>
            <w:r w:rsidR="006337D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12AB7576" w14:textId="71BE89DA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-0.</w:t>
            </w:r>
            <w:r w:rsidR="00BA564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7-0.01</w:t>
            </w: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11CB3BB" w14:textId="2C7182BF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19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4</w:t>
            </w:r>
            <w:r w:rsidR="00BA564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</w:tr>
      <w:tr w:rsidR="00F71352" w:rsidRPr="004B19C0" w14:paraId="3DD3D28B" w14:textId="77777777" w:rsidTr="00AC627C">
        <w:tc>
          <w:tcPr>
            <w:tcW w:w="5954" w:type="dxa"/>
            <w:tcBorders>
              <w:bottom w:val="single" w:sz="4" w:space="0" w:color="auto"/>
            </w:tcBorders>
          </w:tcPr>
          <w:p w14:paraId="20835407" w14:textId="77777777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: Understanding health information well enough to know what to d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3B5506" w14:textId="1CEF2EC1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0.</w:t>
            </w:r>
            <w:r w:rsidR="00D975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1B437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</w:t>
            </w: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439C822" w14:textId="35BB58F2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-</w:t>
            </w:r>
            <w:r w:rsidR="00D975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-0.07</w:t>
            </w:r>
            <w:r w:rsidRPr="009B6F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A4395B9" w14:textId="2B3920DA" w:rsidR="00F71352" w:rsidRPr="009B6F49" w:rsidRDefault="00F71352" w:rsidP="009B6F4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19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D975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6</w:t>
            </w:r>
          </w:p>
        </w:tc>
      </w:tr>
      <w:tr w:rsidR="00CD75DC" w:rsidRPr="004B19C0" w14:paraId="1678D498" w14:textId="77777777" w:rsidTr="00AC627C">
        <w:tc>
          <w:tcPr>
            <w:tcW w:w="10347" w:type="dxa"/>
            <w:gridSpan w:val="4"/>
            <w:tcBorders>
              <w:top w:val="single" w:sz="4" w:space="0" w:color="auto"/>
            </w:tcBorders>
          </w:tcPr>
          <w:p w14:paraId="7F184D67" w14:textId="7371DBD9" w:rsidR="00CD75DC" w:rsidRPr="00E06E60" w:rsidRDefault="00CD75DC" w:rsidP="00CD75D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19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This is the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4 Table</w:t>
            </w:r>
            <w:r w:rsidRPr="004B19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legend. </w:t>
            </w:r>
            <w:r w:rsidRPr="00E06E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bbreviations:</w:t>
            </w:r>
            <w:r w:rsidR="00EC0EE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38065B" w:rsidRPr="000D58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SC=Patient Safety Checklist;</w:t>
            </w:r>
            <w:r w:rsidR="0038065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E06E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I=Confidence Interval</w:t>
            </w:r>
          </w:p>
          <w:p w14:paraId="04C1B63C" w14:textId="41617B4C" w:rsidR="00CD75DC" w:rsidRPr="004B19C0" w:rsidRDefault="00002EB6" w:rsidP="00002EB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In the analysis control/intervention, time, and interaction were fixed factors, with clusters as random effects. </w:t>
            </w:r>
            <w:r w:rsidRPr="000D58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The model was adjusted for age, sex, American Society of Anaesthesiology comorbidity risk classification scores (ASA), civil status, education, work status. </w:t>
            </w:r>
            <w:r w:rsidR="00AC627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he a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alysis was performed with missing imputation for education, work and civil status</w:t>
            </w:r>
            <w:r w:rsidR="00AC627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 domains,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and the non-responders. </w:t>
            </w:r>
          </w:p>
        </w:tc>
      </w:tr>
    </w:tbl>
    <w:p w14:paraId="7BB3E5D2" w14:textId="77777777" w:rsidR="00C16038" w:rsidRDefault="00C16038"/>
    <w:p w14:paraId="37D43BE2" w14:textId="77777777" w:rsidR="00777D5B" w:rsidRDefault="00777D5B"/>
    <w:p w14:paraId="71E13B9D" w14:textId="77777777" w:rsidR="00777D5B" w:rsidRDefault="00777D5B"/>
    <w:p w14:paraId="1661A6CF" w14:textId="77777777" w:rsidR="00777D5B" w:rsidRDefault="00777D5B"/>
    <w:sectPr w:rsidR="00777D5B" w:rsidSect="00C16038">
      <w:footerReference w:type="even" r:id="rId6"/>
      <w:footerReference w:type="default" r:id="rId7"/>
      <w:foot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C9DB6" w14:textId="77777777" w:rsidR="00C16038" w:rsidRDefault="00C16038" w:rsidP="00C16038">
      <w:pPr>
        <w:spacing w:after="0" w:line="240" w:lineRule="auto"/>
      </w:pPr>
      <w:r>
        <w:separator/>
      </w:r>
    </w:p>
  </w:endnote>
  <w:endnote w:type="continuationSeparator" w:id="0">
    <w:p w14:paraId="413E84D8" w14:textId="77777777" w:rsidR="00C16038" w:rsidRDefault="00C16038" w:rsidP="00C16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B37CF2" w14:textId="77777777" w:rsidR="00C16038" w:rsidRDefault="00C16038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E871EF" w14:textId="77777777" w:rsidR="00C16038" w:rsidRDefault="00C16038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CC8871" w14:textId="77777777" w:rsidR="00C16038" w:rsidRDefault="00C1603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A6497" w14:textId="77777777" w:rsidR="00C16038" w:rsidRDefault="00C16038" w:rsidP="00C16038">
      <w:pPr>
        <w:spacing w:after="0" w:line="240" w:lineRule="auto"/>
      </w:pPr>
      <w:r>
        <w:separator/>
      </w:r>
    </w:p>
  </w:footnote>
  <w:footnote w:type="continuationSeparator" w:id="0">
    <w:p w14:paraId="65595F72" w14:textId="77777777" w:rsidR="00C16038" w:rsidRDefault="00C16038" w:rsidP="00C160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038"/>
    <w:rsid w:val="00002EB6"/>
    <w:rsid w:val="000162D1"/>
    <w:rsid w:val="0006714F"/>
    <w:rsid w:val="000B4B65"/>
    <w:rsid w:val="000D202A"/>
    <w:rsid w:val="0010637B"/>
    <w:rsid w:val="001A3ECF"/>
    <w:rsid w:val="001B4372"/>
    <w:rsid w:val="001F23CB"/>
    <w:rsid w:val="001F7289"/>
    <w:rsid w:val="00257EAC"/>
    <w:rsid w:val="002C3D10"/>
    <w:rsid w:val="002E3AFA"/>
    <w:rsid w:val="00317A28"/>
    <w:rsid w:val="003377F7"/>
    <w:rsid w:val="00341EDF"/>
    <w:rsid w:val="0038065B"/>
    <w:rsid w:val="00394EB7"/>
    <w:rsid w:val="00395F5C"/>
    <w:rsid w:val="003A129A"/>
    <w:rsid w:val="003C5AB6"/>
    <w:rsid w:val="004D2F83"/>
    <w:rsid w:val="004D61B0"/>
    <w:rsid w:val="005B594D"/>
    <w:rsid w:val="00621AAB"/>
    <w:rsid w:val="006337D5"/>
    <w:rsid w:val="00634D4C"/>
    <w:rsid w:val="006C2B5A"/>
    <w:rsid w:val="006F19BC"/>
    <w:rsid w:val="006F41E4"/>
    <w:rsid w:val="007333EB"/>
    <w:rsid w:val="00777D5B"/>
    <w:rsid w:val="007C0514"/>
    <w:rsid w:val="007D15BC"/>
    <w:rsid w:val="007D6DCD"/>
    <w:rsid w:val="007F69A1"/>
    <w:rsid w:val="00823AD7"/>
    <w:rsid w:val="008431C9"/>
    <w:rsid w:val="008F2C4A"/>
    <w:rsid w:val="009E4C02"/>
    <w:rsid w:val="00A158D7"/>
    <w:rsid w:val="00A620EA"/>
    <w:rsid w:val="00A775EC"/>
    <w:rsid w:val="00AC627C"/>
    <w:rsid w:val="00AD4571"/>
    <w:rsid w:val="00B83DE4"/>
    <w:rsid w:val="00BA5641"/>
    <w:rsid w:val="00BF4073"/>
    <w:rsid w:val="00C14EF9"/>
    <w:rsid w:val="00C16038"/>
    <w:rsid w:val="00C46557"/>
    <w:rsid w:val="00CD75DC"/>
    <w:rsid w:val="00D05117"/>
    <w:rsid w:val="00D70534"/>
    <w:rsid w:val="00D707BD"/>
    <w:rsid w:val="00D87898"/>
    <w:rsid w:val="00D975EB"/>
    <w:rsid w:val="00E85BC9"/>
    <w:rsid w:val="00EC0EE7"/>
    <w:rsid w:val="00F445EE"/>
    <w:rsid w:val="00F64795"/>
    <w:rsid w:val="00F71352"/>
    <w:rsid w:val="00F92A19"/>
    <w:rsid w:val="00FA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92309"/>
  <w15:chartTrackingRefBased/>
  <w15:docId w15:val="{A4EF4111-8E7D-4377-8405-78E2892CD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038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6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16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16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16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16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160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160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160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160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10637B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C1603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1603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1603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1603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16038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1603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16038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1603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16038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C16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1603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16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1603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C16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16038"/>
    <w:rPr>
      <w:i/>
      <w:iCs/>
      <w:color w:val="404040" w:themeColor="text1" w:themeTint="BF"/>
      <w:lang w:val="en-US"/>
    </w:rPr>
  </w:style>
  <w:style w:type="character" w:styleId="Sterkutheving">
    <w:name w:val="Intense Emphasis"/>
    <w:basedOn w:val="Standardskriftforavsnitt"/>
    <w:uiPriority w:val="21"/>
    <w:qFormat/>
    <w:rsid w:val="00C1603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16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16038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C16038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C160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C160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16038"/>
    <w:rPr>
      <w:lang w:val="en-GB"/>
    </w:rPr>
  </w:style>
  <w:style w:type="character" w:styleId="Hyperkobling">
    <w:name w:val="Hyperlink"/>
    <w:basedOn w:val="Standardskriftforavsnitt"/>
    <w:uiPriority w:val="99"/>
    <w:unhideWhenUsed/>
    <w:rsid w:val="00BF4073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BF407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D457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1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25527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1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86086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c3ffc1c-ef00-4620-9c2f-7d9c1597774b}" enabled="1" method="Standard" siteId="{bdcbe535-f3cf-49f5-8a6a-fb6d98dc7837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arheim, Ann Kristin Sandsbakk</dc:creator>
  <cp:keywords/>
  <dc:description/>
  <cp:lastModifiedBy>Austarheim, Ann Kristin Sandsbakk</cp:lastModifiedBy>
  <cp:revision>2</cp:revision>
  <dcterms:created xsi:type="dcterms:W3CDTF">2026-05-28T20:16:00Z</dcterms:created>
  <dcterms:modified xsi:type="dcterms:W3CDTF">2026-05-28T20:16:00Z</dcterms:modified>
</cp:coreProperties>
</file>